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C56" w:rsidRDefault="006D7B81" w:rsidP="00A96C5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4</w:t>
      </w:r>
      <w:r w:rsidR="00A96C5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Methamphetamine</w:t>
      </w:r>
      <w:r w:rsidR="00A96C56">
        <w:rPr>
          <w:rFonts w:ascii="Times New Roman" w:hAnsi="Times New Roman" w:cs="Times New Roman"/>
          <w:b/>
        </w:rPr>
        <w:t xml:space="preserve"> Network Value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5544"/>
        <w:gridCol w:w="1272"/>
        <w:gridCol w:w="1272"/>
        <w:gridCol w:w="1272"/>
      </w:tblGrid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b/>
                <w:color w:val="000000"/>
              </w:rPr>
            </w:pPr>
            <w:bookmarkStart w:id="0" w:name="_GoBack" w:colFirst="3" w:colLast="3"/>
            <w:r w:rsidRPr="00D77A2E">
              <w:rPr>
                <w:rFonts w:ascii="Calibri" w:eastAsia="Times New Roman" w:hAnsi="Calibri" w:cs="Calibri"/>
                <w:b/>
                <w:color w:val="000000"/>
              </w:rPr>
              <w:t>Brain Region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D77A2E">
              <w:rPr>
                <w:rFonts w:ascii="Calibri" w:eastAsia="Times New Roman" w:hAnsi="Calibri" w:cs="Calibri"/>
                <w:b/>
                <w:color w:val="000000"/>
              </w:rPr>
              <w:t>Module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D77A2E">
              <w:rPr>
                <w:rFonts w:ascii="Calibri" w:eastAsia="Times New Roman" w:hAnsi="Calibri" w:cs="Calibri"/>
                <w:b/>
                <w:color w:val="000000"/>
              </w:rPr>
              <w:t>PC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b/>
                <w:color w:val="000000"/>
              </w:rPr>
            </w:pPr>
            <w:r w:rsidRPr="00D77A2E">
              <w:rPr>
                <w:rFonts w:ascii="Calibri" w:eastAsia="Times New Roman" w:hAnsi="Calibri" w:cs="Calibri"/>
                <w:b/>
                <w:color w:val="000000"/>
              </w:rPr>
              <w:t>WMDz</w:t>
            </w:r>
          </w:p>
        </w:tc>
      </w:tr>
      <w:bookmarkEnd w:id="0"/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granular insular area posterior part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granular insular area ventral part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cingulate area dorsal part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cingulate area ventral part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olfactory nucleus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2.0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later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medial visual area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ortical amygdalar area posterior part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entate gyrus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orsal auditory area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orsal peduncular area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Ecto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Entorhinal area lateral part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Entorhinal area medial part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Fasciola cinerea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4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Field CA1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4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Field CA2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Field CA3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Frontal pole cerebral cortex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Gustatory areas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duseum griseum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fralimbic area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visual area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of the lateral olfactory tract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Orbital area lateral part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5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Orbital area medial part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Orbital area ventrolateral part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4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rirhinal area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iriform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iriform-amygdalar area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ior auditory area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olateral visual area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omedial visual area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piriform transition area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.1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Prelimbic area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esubiculum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motor area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somatosensory area barrel field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somatosensory area lower limb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somatosensory area mouth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somatosensory area nose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somatosensory area trunk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somatosensory area upper limb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imary visual area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5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Retrosplenial area dorsal part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Retrosplenial area lateral agranular part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Retrosplenial area ventral part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econdary motor area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4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icul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pplemental somatosensory area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3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Taenia tecta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Temporal association areas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al auditory area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isceral area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Basolateral amygdalar nucleus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laustrum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Endopiriform nucleus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amygdalar nucleus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ior amygdalar nucleus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amygdalar area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Bed nucleus of the accessory olfactory tract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audoputamen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entral amygdalar nucleus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Fundus of striatum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tercalated amygdalar nucleus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septal complex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amygdalar nucleus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accumbens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0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Olfactory tubercle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eptofimbri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7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Bed nuclei of the stria terminalis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iagonal band nucleus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Globus pallidus external segment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Globus pallidus internal segment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agnocellular nucleus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sept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stantia innominata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Triangular nucleus of septum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group of the dorsal thalamus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5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dorsal nucleus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ventral nucleus of thalamus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entral lateral nucleus of the thalamus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0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orsal part of the lateral geniculate complex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teranterodorsal nucleus of the thalamus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6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teranteromedial nucleus of the thalamus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Intergeniculate leaflet of the lateral geniculate complex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termediodorsal nucleus of the thalamus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dorsal nucleus of thalamus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habenula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9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posterior nucleus of the thalamus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3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geniculate complex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habenula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odorsal nucleus of thalamus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of reuniens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centr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3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fascicular nucleus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taenial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ventricular nucleus of the thalamus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8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ripeduncular nucleus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ior complex of the thalamus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ior limiting nucleus of the thalamus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Reticular nucleus of the thalamus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medial nucleus of the thalamus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9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parafascicular nucleus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Thalamus sensory-motor cortex related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al anterior-lateral complex of the thalamus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al medial nucleus of the thalamus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al part of the lateral geniculate complex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al posterior complex of the thalamus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Ventral posterolateral nucleus of the thalamus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hypothalamic nucleus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dorsal preoptic nucleus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ventral periventricular nucleus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ovent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rcuate hypothalamic nucleus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orsal premammillary nucleus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Dorsomedial nucleus of the hypothalamus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hypothalamic area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Lateral preoptic area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ammillary body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preoptic area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n preoptic nucleus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strial nucleus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subthalamic nucleus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ventricular hypothalamic nucleus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ventricular hypothalamic nucleus descending division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riventricular hypothalamic nucleus posterior part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6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riventricular hypothalamic nucleus preoptic part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riventricular zone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ior hypothalamic nucleus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eparasubthalamic nucleus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Retrochiasmatic area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7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paraventricular zone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thalam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prachiasmatic nucleus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6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pramammillary nucleus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praoptic nucleus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Tuberal nucleus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olateral preoptic nucleus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omedial hypothalamic nucleus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Zona incerta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terior pretectal nucleus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uneiform nucleus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ferior colliculus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Interpeduncular nucleus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edial pretectal area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lastRenderedPageBreak/>
              <w:t xml:space="preserve">Midbrain reticular nucleus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Midbrain reticular nucleus retrorubral area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of Darkschewitsch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of the brachium of the inferior colliculus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of the optic tract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Nucleus of the posterior commissure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Olivary pretectal nucleus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bigeminal nucleus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dunculopontine nucleus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eriaqueductal gray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sterior pretectal nucleus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27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recommissural nucleus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Red nucleus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1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stantia nigra compact part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bstantia nigra reticular part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6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perior colliculus motor related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uperior colliculus sensory related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ntral tegmental area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ns  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5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ns motor related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8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ontine reticular nucleus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Vestibular nuclei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Ansiform lobule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entral lobule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Culmen       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Paraflocculus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D77A2E" w:rsidRPr="00D77A2E" w:rsidTr="00D77A2E">
        <w:trPr>
          <w:trHeight w:val="320"/>
        </w:trPr>
        <w:tc>
          <w:tcPr>
            <w:tcW w:w="5544" w:type="dxa"/>
            <w:noWrap/>
            <w:hideMark/>
          </w:tcPr>
          <w:p w:rsidR="00D77A2E" w:rsidRPr="00D77A2E" w:rsidRDefault="00D77A2E" w:rsidP="00D77A2E">
            <w:pPr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 xml:space="preserve">Simple lobule                                            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1272" w:type="dxa"/>
            <w:noWrap/>
            <w:hideMark/>
          </w:tcPr>
          <w:p w:rsidR="00D77A2E" w:rsidRPr="00D77A2E" w:rsidRDefault="00D77A2E" w:rsidP="00D77A2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77A2E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</w:tbl>
    <w:p w:rsidR="00A96C56" w:rsidRDefault="00A96C56"/>
    <w:sectPr w:rsidR="00A96C56" w:rsidSect="00C02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56"/>
    <w:rsid w:val="00124EBC"/>
    <w:rsid w:val="00160666"/>
    <w:rsid w:val="001D25B3"/>
    <w:rsid w:val="001F78CC"/>
    <w:rsid w:val="0021454D"/>
    <w:rsid w:val="002A2D91"/>
    <w:rsid w:val="00324C6A"/>
    <w:rsid w:val="003405D8"/>
    <w:rsid w:val="00362750"/>
    <w:rsid w:val="003A4BBC"/>
    <w:rsid w:val="003E7B51"/>
    <w:rsid w:val="0042501D"/>
    <w:rsid w:val="0043567A"/>
    <w:rsid w:val="004D0F46"/>
    <w:rsid w:val="004E472D"/>
    <w:rsid w:val="00506360"/>
    <w:rsid w:val="005526AC"/>
    <w:rsid w:val="0059779C"/>
    <w:rsid w:val="005A37C5"/>
    <w:rsid w:val="005B452E"/>
    <w:rsid w:val="005D4B2B"/>
    <w:rsid w:val="005E0BAD"/>
    <w:rsid w:val="005F2469"/>
    <w:rsid w:val="00607413"/>
    <w:rsid w:val="00666ABE"/>
    <w:rsid w:val="006719F7"/>
    <w:rsid w:val="006D7B81"/>
    <w:rsid w:val="00863667"/>
    <w:rsid w:val="00881B2D"/>
    <w:rsid w:val="009F0FEA"/>
    <w:rsid w:val="00A03569"/>
    <w:rsid w:val="00A07B79"/>
    <w:rsid w:val="00A1240B"/>
    <w:rsid w:val="00A82688"/>
    <w:rsid w:val="00A849A2"/>
    <w:rsid w:val="00A96509"/>
    <w:rsid w:val="00A96C56"/>
    <w:rsid w:val="00AF69BE"/>
    <w:rsid w:val="00BB6C96"/>
    <w:rsid w:val="00BE20E8"/>
    <w:rsid w:val="00BE3A0A"/>
    <w:rsid w:val="00C0265B"/>
    <w:rsid w:val="00C70EE3"/>
    <w:rsid w:val="00CA3090"/>
    <w:rsid w:val="00D204AE"/>
    <w:rsid w:val="00D52747"/>
    <w:rsid w:val="00D77A2E"/>
    <w:rsid w:val="00DB01C6"/>
    <w:rsid w:val="00E667D7"/>
    <w:rsid w:val="00E93303"/>
    <w:rsid w:val="00ED6EC6"/>
    <w:rsid w:val="00EE46B1"/>
    <w:rsid w:val="00EE52BC"/>
    <w:rsid w:val="00F550E9"/>
    <w:rsid w:val="00F604F3"/>
    <w:rsid w:val="00FB2F05"/>
    <w:rsid w:val="00FB375F"/>
    <w:rsid w:val="00FD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17953"/>
  <w15:chartTrackingRefBased/>
  <w15:docId w15:val="{6204B997-B1D1-7145-93CB-9C9596E3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6C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77A2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7A2E"/>
    <w:rPr>
      <w:color w:val="954F72"/>
      <w:u w:val="single"/>
    </w:rPr>
  </w:style>
  <w:style w:type="paragraph" w:customStyle="1" w:styleId="msonormal0">
    <w:name w:val="msonormal"/>
    <w:basedOn w:val="Normal"/>
    <w:rsid w:val="00D77A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4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894</Words>
  <Characters>10799</Characters>
  <Application>Microsoft Office Word</Application>
  <DocSecurity>0</DocSecurity>
  <Lines>89</Lines>
  <Paragraphs>25</Paragraphs>
  <ScaleCrop>false</ScaleCrop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imbrough</dc:creator>
  <cp:keywords/>
  <dc:description/>
  <cp:lastModifiedBy>Adam Kimbrough</cp:lastModifiedBy>
  <cp:revision>3</cp:revision>
  <dcterms:created xsi:type="dcterms:W3CDTF">2019-02-07T05:23:00Z</dcterms:created>
  <dcterms:modified xsi:type="dcterms:W3CDTF">2019-02-07T05:27:00Z</dcterms:modified>
</cp:coreProperties>
</file>